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B68" w:rsidRDefault="009C6B68" w:rsidP="009C6B68">
      <w:pPr>
        <w:rPr>
          <w:rFonts w:ascii="Arial" w:hAnsi="Arial" w:cs="Arial"/>
          <w:b/>
          <w:sz w:val="20"/>
          <w:szCs w:val="20"/>
        </w:rPr>
      </w:pPr>
    </w:p>
    <w:tbl>
      <w:tblPr>
        <w:tblW w:w="7680" w:type="dxa"/>
        <w:tblInd w:w="93" w:type="dxa"/>
        <w:tblLook w:val="04A0" w:firstRow="1" w:lastRow="0" w:firstColumn="1" w:lastColumn="0" w:noHBand="0" w:noVBand="1"/>
      </w:tblPr>
      <w:tblGrid>
        <w:gridCol w:w="1073"/>
        <w:gridCol w:w="895"/>
        <w:gridCol w:w="883"/>
        <w:gridCol w:w="1106"/>
        <w:gridCol w:w="1106"/>
        <w:gridCol w:w="1106"/>
        <w:gridCol w:w="1116"/>
        <w:gridCol w:w="1106"/>
      </w:tblGrid>
      <w:tr w:rsidR="00361B39" w:rsidRPr="00361B39" w:rsidTr="00361B39">
        <w:trPr>
          <w:trHeight w:val="510"/>
        </w:trPr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ibrary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ibrary Type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ad Length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Reads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te-pairs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ired-end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ingle end</w:t>
            </w:r>
          </w:p>
        </w:tc>
      </w:tr>
      <w:tr w:rsidR="00361B39" w:rsidRPr="00361B39" w:rsidTr="00361B39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B39" w:rsidRPr="00361B39" w:rsidTr="00361B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LIB18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7E+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6E+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3028</w:t>
            </w:r>
          </w:p>
        </w:tc>
      </w:tr>
      <w:tr w:rsidR="00361B39" w:rsidRPr="00361B39" w:rsidTr="00361B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B20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167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90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71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22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99374</w:t>
            </w:r>
          </w:p>
        </w:tc>
      </w:tr>
      <w:tr w:rsidR="00361B39" w:rsidRPr="00361B39" w:rsidTr="00361B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B20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414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18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19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57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91321</w:t>
            </w:r>
          </w:p>
        </w:tc>
      </w:tr>
      <w:tr w:rsidR="00361B39" w:rsidRPr="00361B39" w:rsidTr="00361B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B20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409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27394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50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67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87036</w:t>
            </w:r>
          </w:p>
        </w:tc>
      </w:tr>
      <w:tr w:rsidR="00361B39" w:rsidRPr="00361B39" w:rsidTr="00361B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B2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112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25759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853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30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53251</w:t>
            </w:r>
          </w:p>
        </w:tc>
      </w:tr>
      <w:tr w:rsidR="00361B39" w:rsidRPr="00361B39" w:rsidTr="00361B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B20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023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600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611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67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06057</w:t>
            </w:r>
          </w:p>
        </w:tc>
      </w:tr>
      <w:tr w:rsidR="00361B39" w:rsidRPr="00361B39" w:rsidTr="00361B3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B20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4206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682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339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86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61B39" w:rsidRPr="00361B39" w:rsidRDefault="00361B39" w:rsidP="00361B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1B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01585</w:t>
            </w:r>
          </w:p>
        </w:tc>
      </w:tr>
    </w:tbl>
    <w:p w:rsidR="00263CF2" w:rsidRDefault="00263CF2" w:rsidP="00E84E63">
      <w:pPr>
        <w:rPr>
          <w:rFonts w:cs="Arial"/>
          <w:b/>
        </w:rPr>
      </w:pPr>
      <w:bookmarkStart w:id="0" w:name="_GoBack"/>
      <w:bookmarkEnd w:id="0"/>
    </w:p>
    <w:sectPr w:rsidR="00263C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464031"/>
    <w:multiLevelType w:val="multilevel"/>
    <w:tmpl w:val="8CE485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sz w:val="2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189"/>
    <w:rsid w:val="00010B10"/>
    <w:rsid w:val="00067400"/>
    <w:rsid w:val="00073E70"/>
    <w:rsid w:val="00075035"/>
    <w:rsid w:val="000A3FB4"/>
    <w:rsid w:val="000A4F8F"/>
    <w:rsid w:val="000B5199"/>
    <w:rsid w:val="0019092B"/>
    <w:rsid w:val="0022456D"/>
    <w:rsid w:val="00240545"/>
    <w:rsid w:val="00263CF2"/>
    <w:rsid w:val="002B6D1C"/>
    <w:rsid w:val="002E66D1"/>
    <w:rsid w:val="00301E1C"/>
    <w:rsid w:val="003161C0"/>
    <w:rsid w:val="00361B39"/>
    <w:rsid w:val="0039644D"/>
    <w:rsid w:val="003B4F6C"/>
    <w:rsid w:val="003E1B05"/>
    <w:rsid w:val="00483700"/>
    <w:rsid w:val="00490034"/>
    <w:rsid w:val="004A1F05"/>
    <w:rsid w:val="00527189"/>
    <w:rsid w:val="005C131F"/>
    <w:rsid w:val="005E3360"/>
    <w:rsid w:val="0064729A"/>
    <w:rsid w:val="006618D4"/>
    <w:rsid w:val="006739D6"/>
    <w:rsid w:val="00685BF7"/>
    <w:rsid w:val="006B32BB"/>
    <w:rsid w:val="006C0525"/>
    <w:rsid w:val="006E1C01"/>
    <w:rsid w:val="00741359"/>
    <w:rsid w:val="00783190"/>
    <w:rsid w:val="007B4B6F"/>
    <w:rsid w:val="008057CC"/>
    <w:rsid w:val="008355EA"/>
    <w:rsid w:val="0089117D"/>
    <w:rsid w:val="008C0287"/>
    <w:rsid w:val="008C2DAA"/>
    <w:rsid w:val="008D5D05"/>
    <w:rsid w:val="0091696F"/>
    <w:rsid w:val="00927C83"/>
    <w:rsid w:val="009320BB"/>
    <w:rsid w:val="009378A4"/>
    <w:rsid w:val="00975E3C"/>
    <w:rsid w:val="00994F9F"/>
    <w:rsid w:val="009A5614"/>
    <w:rsid w:val="009C67A1"/>
    <w:rsid w:val="009C6B68"/>
    <w:rsid w:val="009E0B00"/>
    <w:rsid w:val="00A169C8"/>
    <w:rsid w:val="00A80AF4"/>
    <w:rsid w:val="00B30F2C"/>
    <w:rsid w:val="00B858AF"/>
    <w:rsid w:val="00BB7296"/>
    <w:rsid w:val="00C01600"/>
    <w:rsid w:val="00C07BED"/>
    <w:rsid w:val="00C5273B"/>
    <w:rsid w:val="00C57697"/>
    <w:rsid w:val="00C70333"/>
    <w:rsid w:val="00CA149A"/>
    <w:rsid w:val="00CB4BA8"/>
    <w:rsid w:val="00CE44D0"/>
    <w:rsid w:val="00D2288D"/>
    <w:rsid w:val="00D50331"/>
    <w:rsid w:val="00D872CA"/>
    <w:rsid w:val="00DD3D24"/>
    <w:rsid w:val="00DF3F80"/>
    <w:rsid w:val="00E26995"/>
    <w:rsid w:val="00E7284A"/>
    <w:rsid w:val="00E84E63"/>
    <w:rsid w:val="00EC2254"/>
    <w:rsid w:val="00F136F5"/>
    <w:rsid w:val="00F47BD9"/>
    <w:rsid w:val="00FB12A9"/>
    <w:rsid w:val="00FE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6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9919CA-6591-48D8-9F4F-3A6EAFA33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, Kumar Saurabh</dc:creator>
  <cp:lastModifiedBy>Bass, Chris</cp:lastModifiedBy>
  <cp:revision>2</cp:revision>
  <cp:lastPrinted>2018-08-31T08:28:00Z</cp:lastPrinted>
  <dcterms:created xsi:type="dcterms:W3CDTF">2018-12-07T14:32:00Z</dcterms:created>
  <dcterms:modified xsi:type="dcterms:W3CDTF">2018-12-07T14:32:00Z</dcterms:modified>
</cp:coreProperties>
</file>